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7E35E" w14:textId="44F7813B" w:rsidR="0056328C" w:rsidRDefault="0056328C" w:rsidP="004627FF">
      <w:pPr>
        <w:jc w:val="both"/>
        <w:rPr>
          <w:rFonts w:ascii="Times New Roman" w:eastAsia="Calibri" w:hAnsi="Times New Roman" w:cs="Times New Roman"/>
          <w:sz w:val="24"/>
        </w:rPr>
      </w:pPr>
      <w:r w:rsidRPr="000F098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910B3">
        <w:rPr>
          <w:rFonts w:ascii="Times New Roman" w:hAnsi="Times New Roman" w:cs="Times New Roman"/>
          <w:b/>
          <w:bCs/>
          <w:sz w:val="24"/>
        </w:rPr>
        <w:t>S</w:t>
      </w:r>
      <w:r w:rsidR="00C4659E" w:rsidRPr="000F0981">
        <w:rPr>
          <w:rFonts w:ascii="Times New Roman" w:hAnsi="Times New Roman" w:cs="Times New Roman"/>
          <w:b/>
          <w:bCs/>
          <w:sz w:val="24"/>
        </w:rPr>
        <w:t>2</w:t>
      </w:r>
      <w:r w:rsidR="003910B3">
        <w:rPr>
          <w:rFonts w:ascii="Times New Roman" w:hAnsi="Times New Roman" w:cs="Times New Roman"/>
          <w:b/>
          <w:bCs/>
          <w:sz w:val="24"/>
        </w:rPr>
        <w:t xml:space="preserve"> </w:t>
      </w:r>
      <w:r w:rsidR="003910B3" w:rsidRPr="003910B3">
        <w:rPr>
          <w:rFonts w:ascii="Times New Roman" w:hAnsi="Times New Roman" w:cs="Times New Roman"/>
          <w:bCs/>
          <w:sz w:val="24"/>
        </w:rPr>
        <w:t>S</w:t>
      </w:r>
      <w:r w:rsidRPr="000F0981">
        <w:rPr>
          <w:rFonts w:ascii="Times New Roman" w:hAnsi="Times New Roman" w:cs="Times New Roman"/>
          <w:sz w:val="24"/>
        </w:rPr>
        <w:t xml:space="preserve">pecific combining ability </w:t>
      </w:r>
      <w:r w:rsidR="008138BC" w:rsidRPr="000F0981">
        <w:rPr>
          <w:rFonts w:ascii="Times New Roman" w:hAnsi="Times New Roman" w:cs="Times New Roman"/>
          <w:sz w:val="24"/>
        </w:rPr>
        <w:t xml:space="preserve">effects of 27 QPM inbred lines crossed with four testers evaluated </w:t>
      </w:r>
      <w:r w:rsidRPr="000F0981">
        <w:rPr>
          <w:rFonts w:ascii="Times New Roman" w:hAnsi="Times New Roman" w:cs="Times New Roman"/>
          <w:sz w:val="24"/>
        </w:rPr>
        <w:t>for grain yield</w:t>
      </w:r>
      <w:r w:rsidR="008138BC" w:rsidRPr="000F0981">
        <w:rPr>
          <w:rFonts w:ascii="Times New Roman" w:hAnsi="Times New Roman" w:cs="Times New Roman"/>
          <w:sz w:val="24"/>
        </w:rPr>
        <w:t xml:space="preserve"> and other traits agronomic</w:t>
      </w:r>
      <w:r w:rsidRPr="000F0981">
        <w:rPr>
          <w:rFonts w:ascii="Times New Roman" w:hAnsi="Times New Roman" w:cs="Times New Roman"/>
          <w:sz w:val="24"/>
        </w:rPr>
        <w:t xml:space="preserve"> traits </w:t>
      </w:r>
      <w:r w:rsidR="00C4659E" w:rsidRPr="000F0981">
        <w:rPr>
          <w:rFonts w:ascii="Times New Roman" w:hAnsi="Times New Roman" w:cs="Times New Roman"/>
          <w:sz w:val="24"/>
        </w:rPr>
        <w:t xml:space="preserve">across </w:t>
      </w:r>
      <w:r w:rsidR="00C4659E" w:rsidRPr="000F0981">
        <w:rPr>
          <w:rFonts w:ascii="Times New Roman" w:eastAsia="Calibri" w:hAnsi="Times New Roman" w:cs="Times New Roman"/>
          <w:sz w:val="24"/>
        </w:rPr>
        <w:t>six locations in Eastern</w:t>
      </w:r>
      <w:r w:rsidR="006534C1" w:rsidRPr="000F0981">
        <w:rPr>
          <w:rFonts w:ascii="Times New Roman" w:eastAsia="Calibri" w:hAnsi="Times New Roman" w:cs="Times New Roman"/>
          <w:sz w:val="24"/>
        </w:rPr>
        <w:t xml:space="preserve"> and Southern</w:t>
      </w:r>
      <w:r w:rsidR="00C4659E" w:rsidRPr="000F0981">
        <w:rPr>
          <w:rFonts w:ascii="Times New Roman" w:eastAsia="Calibri" w:hAnsi="Times New Roman" w:cs="Times New Roman"/>
          <w:sz w:val="24"/>
        </w:rPr>
        <w:t xml:space="preserve"> Africa </w:t>
      </w:r>
      <w:r w:rsidR="008138BC" w:rsidRPr="000F0981">
        <w:rPr>
          <w:rFonts w:ascii="Times New Roman" w:eastAsia="Calibri" w:hAnsi="Times New Roman" w:cs="Times New Roman"/>
          <w:sz w:val="24"/>
        </w:rPr>
        <w:t xml:space="preserve">during </w:t>
      </w:r>
      <w:r w:rsidR="00161E02">
        <w:rPr>
          <w:rFonts w:ascii="Times New Roman" w:eastAsia="Calibri" w:hAnsi="Times New Roman" w:cs="Times New Roman"/>
          <w:sz w:val="24"/>
        </w:rPr>
        <w:t xml:space="preserve">the </w:t>
      </w:r>
      <w:bookmarkStart w:id="0" w:name="_GoBack"/>
      <w:bookmarkEnd w:id="0"/>
      <w:r w:rsidR="00C4659E" w:rsidRPr="000F0981">
        <w:rPr>
          <w:rFonts w:ascii="Times New Roman" w:eastAsia="Calibri" w:hAnsi="Times New Roman" w:cs="Times New Roman"/>
          <w:sz w:val="24"/>
        </w:rPr>
        <w:t>2015 and 2016</w:t>
      </w:r>
      <w:r w:rsidR="008138BC" w:rsidRPr="000F0981">
        <w:rPr>
          <w:rFonts w:ascii="Times New Roman" w:eastAsia="Calibri" w:hAnsi="Times New Roman" w:cs="Times New Roman"/>
          <w:sz w:val="24"/>
        </w:rPr>
        <w:t xml:space="preserve"> cropping seasons</w:t>
      </w:r>
    </w:p>
    <w:p w14:paraId="49FC7AE6" w14:textId="77777777" w:rsidR="008138BC" w:rsidRPr="000F0981" w:rsidRDefault="008138BC" w:rsidP="00EC4698">
      <w:pPr>
        <w:spacing w:after="0"/>
        <w:jc w:val="both"/>
        <w:rPr>
          <w:rFonts w:ascii="Times New Roman" w:eastAsia="Calibri" w:hAnsi="Times New Roman" w:cs="Times New Roman"/>
          <w:sz w:val="24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979"/>
        <w:gridCol w:w="979"/>
        <w:gridCol w:w="979"/>
        <w:gridCol w:w="979"/>
        <w:gridCol w:w="979"/>
        <w:gridCol w:w="980"/>
        <w:gridCol w:w="980"/>
        <w:gridCol w:w="979"/>
        <w:gridCol w:w="1097"/>
      </w:tblGrid>
      <w:tr w:rsidR="0056328C" w:rsidRPr="0056328C" w14:paraId="74ECD1C6" w14:textId="77777777" w:rsidTr="00C4659E">
        <w:trPr>
          <w:trHeight w:val="170"/>
        </w:trPr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BA4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ybrid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CD0D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W"/>
              </w:rPr>
              <w:t>Cros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9D6" w14:textId="692DC83E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GY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4F9C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D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EB4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D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31F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P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BD1D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EH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B4A3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EPP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0A668" w14:textId="1370494F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Protein</w:t>
            </w:r>
          </w:p>
        </w:tc>
      </w:tr>
      <w:tr w:rsidR="0056328C" w:rsidRPr="0056328C" w14:paraId="47689A42" w14:textId="77777777" w:rsidTr="00C4659E">
        <w:trPr>
          <w:trHeight w:val="170"/>
        </w:trPr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26138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859C2" w14:textId="77777777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82974" w14:textId="233EB536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t ha</w:t>
            </w:r>
            <w:r w:rsidRPr="005632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CE44D" w14:textId="134AD058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days--</w:t>
            </w:r>
          </w:p>
        </w:tc>
        <w:tc>
          <w:tcPr>
            <w:tcW w:w="1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FBE19" w14:textId="38278C06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-cm---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CA7BA" w14:textId="603383AA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#-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B563F" w14:textId="2D505DCD" w:rsidR="0056328C" w:rsidRPr="0056328C" w:rsidRDefault="0056328C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g kg</w:t>
            </w:r>
            <w:r w:rsidRPr="005632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1</w:t>
            </w: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</w:t>
            </w:r>
          </w:p>
        </w:tc>
      </w:tr>
      <w:tr w:rsidR="0056328C" w:rsidRPr="0056328C" w14:paraId="12774A7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BA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166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E1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CEA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E33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7DB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3A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53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DC3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66</w:t>
            </w:r>
          </w:p>
        </w:tc>
      </w:tr>
      <w:tr w:rsidR="0056328C" w:rsidRPr="0056328C" w14:paraId="5C77370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0E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414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49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44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1FE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9A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3EE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BF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CE7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36</w:t>
            </w:r>
          </w:p>
        </w:tc>
      </w:tr>
      <w:tr w:rsidR="0056328C" w:rsidRPr="0056328C" w14:paraId="1F564BC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23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741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A4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E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43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BA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A9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E87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7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24</w:t>
            </w:r>
          </w:p>
        </w:tc>
      </w:tr>
      <w:tr w:rsidR="0056328C" w:rsidRPr="0056328C" w14:paraId="6827003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1F7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688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1B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C3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66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9A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AF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79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94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72</w:t>
            </w:r>
          </w:p>
        </w:tc>
      </w:tr>
      <w:tr w:rsidR="0056328C" w:rsidRPr="0056328C" w14:paraId="2815ABDB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9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F8D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C9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216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42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CE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DE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15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647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4.69**</w:t>
            </w:r>
          </w:p>
        </w:tc>
      </w:tr>
      <w:tr w:rsidR="0056328C" w:rsidRPr="0056328C" w14:paraId="25CBF01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1B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C74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AEE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CE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D9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13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96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061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B1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93</w:t>
            </w:r>
          </w:p>
        </w:tc>
      </w:tr>
      <w:tr w:rsidR="0056328C" w:rsidRPr="0056328C" w14:paraId="01087C2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DA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84B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A2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0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04F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E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083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8.00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005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0C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57F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76</w:t>
            </w:r>
          </w:p>
        </w:tc>
      </w:tr>
      <w:tr w:rsidR="0056328C" w:rsidRPr="0056328C" w14:paraId="20010B3B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8AB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D6C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04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E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95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749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47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25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89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A6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8.96</w:t>
            </w:r>
          </w:p>
        </w:tc>
      </w:tr>
      <w:tr w:rsidR="0056328C" w:rsidRPr="0056328C" w14:paraId="6471CEF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0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B1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3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D1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E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49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F1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6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AE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2B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E4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6.14</w:t>
            </w:r>
          </w:p>
        </w:tc>
      </w:tr>
      <w:tr w:rsidR="0056328C" w:rsidRPr="0056328C" w14:paraId="7757FE8E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C3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A7B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3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8C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A5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00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E5F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12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656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18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2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51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2EC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F7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82</w:t>
            </w:r>
          </w:p>
        </w:tc>
      </w:tr>
      <w:tr w:rsidR="0056328C" w:rsidRPr="0056328C" w14:paraId="4FE21D7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2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079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3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F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4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7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2D2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83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E1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A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C0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4</w:t>
            </w:r>
          </w:p>
        </w:tc>
      </w:tr>
      <w:tr w:rsidR="0056328C" w:rsidRPr="0056328C" w14:paraId="20467DBF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EF9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7F7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3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DB3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A48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2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238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C4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959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8EA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0</w:t>
            </w:r>
          </w:p>
        </w:tc>
      </w:tr>
      <w:tr w:rsidR="0056328C" w:rsidRPr="0056328C" w14:paraId="58B5FFC4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8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4DF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4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FAF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05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B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1F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9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A2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9.2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B5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4.3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B6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6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7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3</w:t>
            </w:r>
          </w:p>
        </w:tc>
      </w:tr>
      <w:tr w:rsidR="0056328C" w:rsidRPr="0056328C" w14:paraId="217AC1A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4C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B4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4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5B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78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6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ED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33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76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A75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75B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13</w:t>
            </w:r>
          </w:p>
        </w:tc>
      </w:tr>
      <w:tr w:rsidR="0056328C" w:rsidRPr="0056328C" w14:paraId="1FF074F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A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2C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4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2C3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6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1F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88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41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80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50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81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BE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B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21</w:t>
            </w:r>
          </w:p>
        </w:tc>
      </w:tr>
      <w:tr w:rsidR="0056328C" w:rsidRPr="0056328C" w14:paraId="3918C871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61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134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4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8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2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83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F9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30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3.35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72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66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13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9</w:t>
            </w:r>
          </w:p>
        </w:tc>
      </w:tr>
      <w:tr w:rsidR="0056328C" w:rsidRPr="0056328C" w14:paraId="5D168DD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5DA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ED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5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5F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2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BF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0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FF0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D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5.62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6D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3.56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2D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71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4</w:t>
            </w:r>
          </w:p>
        </w:tc>
      </w:tr>
      <w:tr w:rsidR="0056328C" w:rsidRPr="0056328C" w14:paraId="2793C68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A9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ED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5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41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E2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589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B9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6A1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43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9E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85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41</w:t>
            </w:r>
          </w:p>
        </w:tc>
      </w:tr>
      <w:tr w:rsidR="0056328C" w:rsidRPr="0056328C" w14:paraId="677ED0CE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17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9C0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5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D6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99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8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41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2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5E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9.4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051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C45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23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19</w:t>
            </w:r>
          </w:p>
        </w:tc>
      </w:tr>
      <w:tr w:rsidR="0056328C" w:rsidRPr="0056328C" w14:paraId="7468A93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D1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7EE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5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D4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AF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1B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4A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A4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10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674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0</w:t>
            </w:r>
          </w:p>
        </w:tc>
      </w:tr>
      <w:tr w:rsidR="0056328C" w:rsidRPr="0056328C" w14:paraId="42A004BE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43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B90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6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9B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7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1D3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9F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D77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9.14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17A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9.0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267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003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93</w:t>
            </w:r>
          </w:p>
        </w:tc>
      </w:tr>
      <w:tr w:rsidR="0056328C" w:rsidRPr="0056328C" w14:paraId="50E6676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CC1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14E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6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DB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41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7F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7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E8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30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37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6</w:t>
            </w:r>
          </w:p>
        </w:tc>
      </w:tr>
      <w:tr w:rsidR="0056328C" w:rsidRPr="0056328C" w14:paraId="429CA904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B8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787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6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23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D1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20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1B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05F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55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E4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44</w:t>
            </w:r>
          </w:p>
        </w:tc>
      </w:tr>
      <w:tr w:rsidR="0056328C" w:rsidRPr="0056328C" w14:paraId="21D6A53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7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67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6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D98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DBC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ED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5B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0C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550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283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15</w:t>
            </w:r>
          </w:p>
        </w:tc>
      </w:tr>
      <w:tr w:rsidR="0056328C" w:rsidRPr="0056328C" w14:paraId="70A7157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DB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363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7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83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CE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71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4E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7A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B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5B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87</w:t>
            </w:r>
          </w:p>
        </w:tc>
      </w:tr>
      <w:tr w:rsidR="0056328C" w:rsidRPr="0056328C" w14:paraId="0B9C530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9D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CEC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7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EC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2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58B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3A3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89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7.44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54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83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A81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30</w:t>
            </w:r>
          </w:p>
        </w:tc>
      </w:tr>
      <w:tr w:rsidR="0056328C" w:rsidRPr="0056328C" w14:paraId="4C2A9931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5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F3E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7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ED5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39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0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EA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9.23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B4B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B1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98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87</w:t>
            </w:r>
          </w:p>
        </w:tc>
      </w:tr>
      <w:tr w:rsidR="0056328C" w:rsidRPr="0056328C" w14:paraId="348CF799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94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EEB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7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11D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3E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88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09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3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90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66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5</w:t>
            </w:r>
          </w:p>
        </w:tc>
      </w:tr>
      <w:tr w:rsidR="0056328C" w:rsidRPr="0056328C" w14:paraId="759B679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72B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96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8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D2A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D2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916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20A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45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A6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8C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5</w:t>
            </w:r>
          </w:p>
        </w:tc>
      </w:tr>
      <w:tr w:rsidR="0056328C" w:rsidRPr="0056328C" w14:paraId="5AD8F87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49D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BC6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8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D2E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8C3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40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3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CA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822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03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22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78</w:t>
            </w:r>
          </w:p>
        </w:tc>
      </w:tr>
      <w:tr w:rsidR="0056328C" w:rsidRPr="0056328C" w14:paraId="155DE35A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D6B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6E1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8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2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1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247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AA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CC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98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E9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F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29</w:t>
            </w:r>
          </w:p>
        </w:tc>
      </w:tr>
      <w:tr w:rsidR="0056328C" w:rsidRPr="0056328C" w14:paraId="0D85D90F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BA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8CE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8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1BD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B9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7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73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04A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94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332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11</w:t>
            </w:r>
          </w:p>
        </w:tc>
      </w:tr>
      <w:tr w:rsidR="0056328C" w:rsidRPr="0056328C" w14:paraId="390337C7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BF2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4FE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9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19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38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40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3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C5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AED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8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72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52</w:t>
            </w:r>
          </w:p>
        </w:tc>
      </w:tr>
      <w:tr w:rsidR="0056328C" w:rsidRPr="0056328C" w14:paraId="3E4D254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945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157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9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E0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C8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19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59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1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E1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343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43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75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37</w:t>
            </w:r>
          </w:p>
        </w:tc>
      </w:tr>
      <w:tr w:rsidR="0056328C" w:rsidRPr="0056328C" w14:paraId="325BCFD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31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B23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9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2FB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93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925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E2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337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42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85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8</w:t>
            </w:r>
          </w:p>
        </w:tc>
      </w:tr>
      <w:tr w:rsidR="0056328C" w:rsidRPr="0056328C" w14:paraId="2B4ACC3E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2F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458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9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95D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595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37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34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70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6.30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D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27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28</w:t>
            </w:r>
          </w:p>
        </w:tc>
      </w:tr>
      <w:tr w:rsidR="0056328C" w:rsidRPr="0056328C" w14:paraId="693E9827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C5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C87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0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8C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A7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7B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A2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8F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E2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DF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9</w:t>
            </w:r>
          </w:p>
        </w:tc>
      </w:tr>
      <w:tr w:rsidR="0056328C" w:rsidRPr="0056328C" w14:paraId="2DCDF4D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056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31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0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266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7E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F14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28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B2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EC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C9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74</w:t>
            </w:r>
          </w:p>
        </w:tc>
      </w:tr>
      <w:tr w:rsidR="0056328C" w:rsidRPr="0056328C" w14:paraId="136569F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912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4FF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0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52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0E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93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FA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14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00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5FB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21</w:t>
            </w:r>
          </w:p>
        </w:tc>
      </w:tr>
      <w:tr w:rsidR="0056328C" w:rsidRPr="0056328C" w14:paraId="2E76F205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51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997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0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81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3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DA0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CB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FBE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64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D8B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71</w:t>
            </w:r>
          </w:p>
        </w:tc>
      </w:tr>
      <w:tr w:rsidR="0056328C" w:rsidRPr="0056328C" w14:paraId="691516B4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883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EDD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1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F1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A4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4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8D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2D1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68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2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3</w:t>
            </w:r>
          </w:p>
        </w:tc>
      </w:tr>
      <w:tr w:rsidR="0056328C" w:rsidRPr="0056328C" w14:paraId="18E8113A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81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72F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1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07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2F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7D6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A11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72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F5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5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039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46</w:t>
            </w:r>
          </w:p>
        </w:tc>
      </w:tr>
      <w:tr w:rsidR="0056328C" w:rsidRPr="0056328C" w14:paraId="41FBC34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F3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5D8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1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D3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BD0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19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618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2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698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A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14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9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79</w:t>
            </w:r>
          </w:p>
        </w:tc>
      </w:tr>
      <w:tr w:rsidR="0056328C" w:rsidRPr="0056328C" w14:paraId="41722D68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A1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E7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1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80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8E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82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1A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A6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3F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BBB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22</w:t>
            </w:r>
          </w:p>
        </w:tc>
      </w:tr>
      <w:tr w:rsidR="0056328C" w:rsidRPr="0056328C" w14:paraId="62B0A26A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0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803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2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59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537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10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20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7BF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A4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9B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73</w:t>
            </w:r>
          </w:p>
        </w:tc>
      </w:tr>
      <w:tr w:rsidR="0056328C" w:rsidRPr="0056328C" w14:paraId="30ED8CA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17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12D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2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859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16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3ED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97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6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E0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9B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876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8</w:t>
            </w:r>
          </w:p>
        </w:tc>
      </w:tr>
      <w:tr w:rsidR="0056328C" w:rsidRPr="0056328C" w14:paraId="6F38530B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22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81F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2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D4B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2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79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1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F5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1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73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9A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06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C8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D66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3</w:t>
            </w:r>
          </w:p>
        </w:tc>
      </w:tr>
      <w:tr w:rsidR="0056328C" w:rsidRPr="0056328C" w14:paraId="183AB12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CDF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ADF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2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53B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2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18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143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D5A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46A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40F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06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68</w:t>
            </w:r>
          </w:p>
        </w:tc>
      </w:tr>
      <w:tr w:rsidR="0056328C" w:rsidRPr="0056328C" w14:paraId="34A45C15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44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1AE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3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89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46C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6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59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0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D2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51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A96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DE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8.00</w:t>
            </w:r>
          </w:p>
        </w:tc>
      </w:tr>
      <w:tr w:rsidR="0056328C" w:rsidRPr="0056328C" w14:paraId="55B18C0A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61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B59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3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BDF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65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11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C1D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FBD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3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F97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26</w:t>
            </w:r>
          </w:p>
        </w:tc>
      </w:tr>
      <w:tr w:rsidR="0056328C" w:rsidRPr="0056328C" w14:paraId="38499221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E9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E4D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3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48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7B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2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488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72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4A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03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9.2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9D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51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77</w:t>
            </w:r>
          </w:p>
        </w:tc>
      </w:tr>
      <w:tr w:rsidR="0056328C" w:rsidRPr="0056328C" w14:paraId="2E96755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21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F9B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3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2B2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34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BA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66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8.3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95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9.94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EE2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0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55</w:t>
            </w:r>
          </w:p>
        </w:tc>
      </w:tr>
      <w:tr w:rsidR="0056328C" w:rsidRPr="0056328C" w14:paraId="6626E67D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F6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186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4 x 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99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EBB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F6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E1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7.1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8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EBE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1B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24</w:t>
            </w:r>
          </w:p>
        </w:tc>
      </w:tr>
      <w:tr w:rsidR="0056328C" w:rsidRPr="0056328C" w14:paraId="38F89BF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29F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D44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4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44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E1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8D2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CD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E6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150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B5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6</w:t>
            </w:r>
          </w:p>
        </w:tc>
      </w:tr>
      <w:tr w:rsidR="0056328C" w:rsidRPr="0056328C" w14:paraId="218FB06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10F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DE4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4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DB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FD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D81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2A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98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99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6D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8</w:t>
            </w:r>
          </w:p>
        </w:tc>
      </w:tr>
      <w:tr w:rsidR="0056328C" w:rsidRPr="0056328C" w14:paraId="6DE9EC6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95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D5D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4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9B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29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39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1BB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42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5C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6B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93</w:t>
            </w:r>
          </w:p>
        </w:tc>
      </w:tr>
      <w:tr w:rsidR="0056328C" w:rsidRPr="0056328C" w14:paraId="714DE5A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42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225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5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8D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E3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4A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76F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43A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B6D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5F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8</w:t>
            </w:r>
          </w:p>
        </w:tc>
      </w:tr>
      <w:tr w:rsidR="0056328C" w:rsidRPr="0056328C" w14:paraId="225BEA4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F4F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715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5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F1D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B4A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C4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F1A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75C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D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65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1</w:t>
            </w:r>
          </w:p>
        </w:tc>
      </w:tr>
      <w:tr w:rsidR="0056328C" w:rsidRPr="0056328C" w14:paraId="3F347B2D" w14:textId="77777777" w:rsidTr="00C4659E">
        <w:trPr>
          <w:trHeight w:val="170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A4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lastRenderedPageBreak/>
              <w:t>H5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0995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5 x T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AB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2D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542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1DE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4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F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0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432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3B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59</w:t>
            </w:r>
          </w:p>
        </w:tc>
      </w:tr>
      <w:tr w:rsidR="0056328C" w:rsidRPr="0056328C" w14:paraId="5CE4C62D" w14:textId="77777777" w:rsidTr="00C4659E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63C5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500D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5 x T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EE76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0B22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EC06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7370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625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AE27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FE0E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4</w:t>
            </w:r>
          </w:p>
        </w:tc>
      </w:tr>
    </w:tbl>
    <w:p w14:paraId="212F701B" w14:textId="024F4B8F" w:rsidR="00C4659E" w:rsidRPr="003820F3" w:rsidRDefault="00C4659E">
      <w:r w:rsidRPr="00C4659E">
        <w:rPr>
          <w:rFonts w:ascii="Times New Roman" w:hAnsi="Times New Roman" w:cs="Times New Roman"/>
          <w:b/>
          <w:bCs/>
        </w:rPr>
        <w:t xml:space="preserve">Supplementary Table </w:t>
      </w:r>
      <w:r w:rsidR="00BF409D">
        <w:rPr>
          <w:rFonts w:ascii="Times New Roman" w:hAnsi="Times New Roman" w:cs="Times New Roman"/>
          <w:b/>
          <w:bCs/>
        </w:rPr>
        <w:t>S</w:t>
      </w:r>
      <w:r w:rsidRPr="00C4659E">
        <w:rPr>
          <w:rFonts w:ascii="Times New Roman" w:hAnsi="Times New Roman" w:cs="Times New Roman"/>
          <w:b/>
          <w:bCs/>
        </w:rPr>
        <w:t>2</w:t>
      </w:r>
      <w:r w:rsidR="003820F3">
        <w:rPr>
          <w:rFonts w:ascii="Times New Roman" w:hAnsi="Times New Roman" w:cs="Times New Roman"/>
          <w:b/>
          <w:bCs/>
        </w:rPr>
        <w:t xml:space="preserve"> </w:t>
      </w:r>
      <w:r w:rsidR="003820F3">
        <w:rPr>
          <w:rFonts w:ascii="Times New Roman" w:hAnsi="Times New Roman" w:cs="Times New Roman"/>
        </w:rPr>
        <w:t>Continued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979"/>
        <w:gridCol w:w="979"/>
        <w:gridCol w:w="979"/>
        <w:gridCol w:w="979"/>
        <w:gridCol w:w="979"/>
        <w:gridCol w:w="980"/>
        <w:gridCol w:w="980"/>
        <w:gridCol w:w="979"/>
        <w:gridCol w:w="1097"/>
      </w:tblGrid>
      <w:tr w:rsidR="00C4659E" w:rsidRPr="0056328C" w14:paraId="7380E32C" w14:textId="77777777" w:rsidTr="00C4659E">
        <w:trPr>
          <w:trHeight w:val="170"/>
        </w:trPr>
        <w:tc>
          <w:tcPr>
            <w:tcW w:w="9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2EE8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ybri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770AC" w14:textId="77777777" w:rsidR="00C4659E" w:rsidRPr="00C4659E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C4659E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Cross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9AA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GY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148E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DA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577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DS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C99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PH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D0F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EH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59F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EPP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CC3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Protein</w:t>
            </w:r>
          </w:p>
        </w:tc>
      </w:tr>
      <w:tr w:rsidR="00C4659E" w:rsidRPr="0056328C" w14:paraId="7669DBE6" w14:textId="77777777" w:rsidTr="00C4659E">
        <w:trPr>
          <w:trHeight w:val="170"/>
        </w:trPr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80320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AB16" w14:textId="77777777" w:rsidR="00C4659E" w:rsidRPr="00C4659E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C10E8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t ha</w:t>
            </w:r>
            <w:r w:rsidRPr="005632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16AAD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days--</w:t>
            </w:r>
          </w:p>
        </w:tc>
        <w:tc>
          <w:tcPr>
            <w:tcW w:w="1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632E1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-cm---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ADF3E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#-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330F3" w14:textId="77777777" w:rsidR="00C4659E" w:rsidRPr="0056328C" w:rsidRDefault="00C4659E" w:rsidP="00C46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g kg</w:t>
            </w:r>
            <w:r w:rsidRPr="005632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1</w:t>
            </w:r>
            <w:r w:rsidRPr="0056328C">
              <w:rPr>
                <w:rFonts w:ascii="Times New Roman" w:eastAsia="Calibri" w:hAnsi="Times New Roman" w:cs="Times New Roman"/>
                <w:sz w:val="18"/>
                <w:szCs w:val="18"/>
              </w:rPr>
              <w:t>---</w:t>
            </w:r>
          </w:p>
        </w:tc>
      </w:tr>
      <w:tr w:rsidR="0056328C" w:rsidRPr="0056328C" w14:paraId="5DB360A7" w14:textId="77777777" w:rsidTr="00C4659E">
        <w:trPr>
          <w:trHeight w:val="170"/>
        </w:trPr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A3B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1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3E2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6 x T1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517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1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A8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1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32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DDF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8.18*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C2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83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8A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F0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22</w:t>
            </w:r>
          </w:p>
        </w:tc>
      </w:tr>
      <w:tr w:rsidR="0056328C" w:rsidRPr="0056328C" w14:paraId="5199945F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10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94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6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17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62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4F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2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37F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E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8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A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44</w:t>
            </w:r>
          </w:p>
        </w:tc>
      </w:tr>
      <w:tr w:rsidR="0056328C" w:rsidRPr="0056328C" w14:paraId="59D7E53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B1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3F1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6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927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16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320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F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D0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E6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F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54</w:t>
            </w:r>
          </w:p>
        </w:tc>
      </w:tr>
      <w:tr w:rsidR="0056328C" w:rsidRPr="0056328C" w14:paraId="5238959B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21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776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6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F1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50C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49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94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AE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28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84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18</w:t>
            </w:r>
          </w:p>
        </w:tc>
      </w:tr>
      <w:tr w:rsidR="0056328C" w:rsidRPr="0056328C" w14:paraId="64E314A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AA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BF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7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0C5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1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F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F9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35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39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54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0.2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207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14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4</w:t>
            </w:r>
          </w:p>
        </w:tc>
      </w:tr>
      <w:tr w:rsidR="0056328C" w:rsidRPr="0056328C" w14:paraId="2FC3F708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22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DDE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7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9EE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EA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22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88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D7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26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0.14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68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2F8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6.04</w:t>
            </w:r>
          </w:p>
        </w:tc>
      </w:tr>
      <w:tr w:rsidR="0056328C" w:rsidRPr="0056328C" w14:paraId="0B5C7C88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AF1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069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7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ED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479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23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89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71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456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81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28</w:t>
            </w:r>
          </w:p>
        </w:tc>
      </w:tr>
      <w:tr w:rsidR="0056328C" w:rsidRPr="0056328C" w14:paraId="322CD41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22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2D9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7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0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8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35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26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CC5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1FD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8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C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254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91</w:t>
            </w:r>
          </w:p>
        </w:tc>
      </w:tr>
      <w:tr w:rsidR="0056328C" w:rsidRPr="0056328C" w14:paraId="049FA99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C6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F6A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8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6E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6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CE8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B7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24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8.14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01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0C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F4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1</w:t>
            </w:r>
          </w:p>
        </w:tc>
      </w:tr>
      <w:tr w:rsidR="0056328C" w:rsidRPr="0056328C" w14:paraId="7A7F43E9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9D7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73A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8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F27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69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E9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BE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7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6D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AC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E8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5</w:t>
            </w:r>
          </w:p>
        </w:tc>
      </w:tr>
      <w:tr w:rsidR="0056328C" w:rsidRPr="0056328C" w14:paraId="67EA9DBB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6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AB0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9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1F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3F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04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AE4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A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33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3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1A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06</w:t>
            </w:r>
          </w:p>
        </w:tc>
      </w:tr>
      <w:tr w:rsidR="0056328C" w:rsidRPr="0056328C" w14:paraId="0BEEED5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ECA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3EE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9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0A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21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16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D5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FB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70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95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12</w:t>
            </w:r>
          </w:p>
        </w:tc>
      </w:tr>
      <w:tr w:rsidR="0056328C" w:rsidRPr="0056328C" w14:paraId="35190CF9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F7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9A9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9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99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B5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D48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9E5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B3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0.75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51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0C7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59</w:t>
            </w:r>
          </w:p>
        </w:tc>
      </w:tr>
      <w:tr w:rsidR="0056328C" w:rsidRPr="0056328C" w14:paraId="1AF06EE9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62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238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19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6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AA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D80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38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5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B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3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EA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8.26</w:t>
            </w:r>
          </w:p>
        </w:tc>
      </w:tr>
      <w:tr w:rsidR="0056328C" w:rsidRPr="0056328C" w14:paraId="03C042D4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1D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679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0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2C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8B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29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7B8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0.42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65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09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C98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993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03</w:t>
            </w:r>
          </w:p>
        </w:tc>
      </w:tr>
      <w:tr w:rsidR="0056328C" w:rsidRPr="0056328C" w14:paraId="3B6D00C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3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60D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0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E1A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BE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DE6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3A6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A6E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9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20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3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9</w:t>
            </w:r>
          </w:p>
        </w:tc>
      </w:tr>
      <w:tr w:rsidR="0056328C" w:rsidRPr="0056328C" w14:paraId="3EA08C9F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02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4A8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0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FDE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1B8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41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BBA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33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8C3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2.4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40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8.64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22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30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91</w:t>
            </w:r>
          </w:p>
        </w:tc>
      </w:tr>
      <w:tr w:rsidR="0056328C" w:rsidRPr="0056328C" w14:paraId="663424BD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63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94E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0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66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DDA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16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8D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B23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781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0C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11</w:t>
            </w:r>
          </w:p>
        </w:tc>
      </w:tr>
      <w:tr w:rsidR="0056328C" w:rsidRPr="0056328C" w14:paraId="4E69404F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20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E1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1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7BC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D8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53B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935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0.93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CA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8.02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85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105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13</w:t>
            </w:r>
          </w:p>
        </w:tc>
      </w:tr>
      <w:tr w:rsidR="0056328C" w:rsidRPr="0056328C" w14:paraId="7D242B18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B0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1DB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1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33E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9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AA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FD0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3A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BB7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FB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AB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26</w:t>
            </w:r>
          </w:p>
        </w:tc>
      </w:tr>
      <w:tr w:rsidR="0056328C" w:rsidRPr="0056328C" w14:paraId="6EBDC61A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2CE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9D6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1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35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55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8E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95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8.6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0F2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65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1EA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8</w:t>
            </w:r>
          </w:p>
        </w:tc>
      </w:tr>
      <w:tr w:rsidR="0056328C" w:rsidRPr="0056328C" w14:paraId="402AE80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B57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ED1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1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64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6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79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5B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3B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E41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AD5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7C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61</w:t>
            </w:r>
          </w:p>
        </w:tc>
      </w:tr>
      <w:tr w:rsidR="0056328C" w:rsidRPr="0056328C" w14:paraId="3CAE9209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47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00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2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66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330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AC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0BE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28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C96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B5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36</w:t>
            </w:r>
          </w:p>
        </w:tc>
      </w:tr>
      <w:tr w:rsidR="0056328C" w:rsidRPr="0056328C" w14:paraId="75D2B82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346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BBD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2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388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2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5B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FA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6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0A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0.0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E4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512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52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08</w:t>
            </w:r>
          </w:p>
        </w:tc>
      </w:tr>
      <w:tr w:rsidR="0056328C" w:rsidRPr="0056328C" w14:paraId="2DA4BFA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7F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B8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2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0F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0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73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4F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60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4C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BA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2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28C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2</w:t>
            </w:r>
          </w:p>
        </w:tc>
      </w:tr>
      <w:tr w:rsidR="0056328C" w:rsidRPr="0056328C" w14:paraId="30AF280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D3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C5F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2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9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58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D44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F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10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98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63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4</w:t>
            </w:r>
          </w:p>
        </w:tc>
      </w:tr>
      <w:tr w:rsidR="0056328C" w:rsidRPr="0056328C" w14:paraId="2702CC98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76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B8C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3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9AE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09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87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FE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15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9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9.5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F0D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889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8C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30</w:t>
            </w:r>
          </w:p>
        </w:tc>
      </w:tr>
      <w:tr w:rsidR="0056328C" w:rsidRPr="0056328C" w14:paraId="196AE50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83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E28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3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2DC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47B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20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4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E2D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E9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B8D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15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26</w:t>
            </w:r>
          </w:p>
        </w:tc>
      </w:tr>
      <w:tr w:rsidR="0056328C" w:rsidRPr="0056328C" w14:paraId="338B20A2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9B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1AD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3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A3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88B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4E3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D8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7C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DC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3B4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3</w:t>
            </w:r>
          </w:p>
        </w:tc>
      </w:tr>
      <w:tr w:rsidR="0056328C" w:rsidRPr="0056328C" w14:paraId="4E7B9C48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AC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023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3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D78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6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48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CA1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5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BF3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087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15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D09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46</w:t>
            </w:r>
          </w:p>
        </w:tc>
      </w:tr>
      <w:tr w:rsidR="0056328C" w:rsidRPr="0056328C" w14:paraId="76AA2EC6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50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0E3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4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B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5F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30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1F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719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F8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2D5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09</w:t>
            </w:r>
          </w:p>
        </w:tc>
      </w:tr>
      <w:tr w:rsidR="0056328C" w:rsidRPr="0056328C" w14:paraId="3893313D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48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7FF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4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00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5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69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03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B4F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ACF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02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2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56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9</w:t>
            </w:r>
          </w:p>
        </w:tc>
      </w:tr>
      <w:tr w:rsidR="0056328C" w:rsidRPr="0056328C" w14:paraId="1ED1624D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A1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EDE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4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49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BC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1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60A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40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F7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D07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24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4E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9.17</w:t>
            </w:r>
          </w:p>
        </w:tc>
      </w:tr>
      <w:tr w:rsidR="0056328C" w:rsidRPr="0056328C" w14:paraId="26292253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DC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C1E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4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09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55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C7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A5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A9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99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C5B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39</w:t>
            </w:r>
          </w:p>
        </w:tc>
      </w:tr>
      <w:tr w:rsidR="0056328C" w:rsidRPr="0056328C" w14:paraId="0CD6191A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50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32C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5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B2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6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370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1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09D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3.34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D4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7.05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AA5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836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22</w:t>
            </w:r>
          </w:p>
        </w:tc>
      </w:tr>
      <w:tr w:rsidR="0056328C" w:rsidRPr="0056328C" w14:paraId="69B1C995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AD6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E95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5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1F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FC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5CC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42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33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6.44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B4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FD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98</w:t>
            </w:r>
          </w:p>
        </w:tc>
      </w:tr>
      <w:tr w:rsidR="0056328C" w:rsidRPr="0056328C" w14:paraId="2068AF51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59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C13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5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3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F18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72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52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35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A3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31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D8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4B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87</w:t>
            </w:r>
          </w:p>
        </w:tc>
      </w:tr>
      <w:tr w:rsidR="0056328C" w:rsidRPr="0056328C" w14:paraId="7D855B29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5E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A43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5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15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F10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9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9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C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8.55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98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2B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E26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19</w:t>
            </w:r>
          </w:p>
        </w:tc>
      </w:tr>
      <w:tr w:rsidR="0056328C" w:rsidRPr="0056328C" w14:paraId="1BBA322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A9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89A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6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A5B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89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B2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01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56D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7.34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BF2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8B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17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80</w:t>
            </w:r>
          </w:p>
        </w:tc>
      </w:tr>
      <w:tr w:rsidR="0056328C" w:rsidRPr="0056328C" w14:paraId="2350441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92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407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6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8E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E48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BE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80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4CD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4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01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268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94</w:t>
            </w:r>
          </w:p>
        </w:tc>
      </w:tr>
      <w:tr w:rsidR="0056328C" w:rsidRPr="0056328C" w14:paraId="6A572397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BD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0C0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6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5C5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85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C84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97C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90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2FE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06F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C9A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6</w:t>
            </w:r>
          </w:p>
        </w:tc>
      </w:tr>
      <w:tr w:rsidR="0056328C" w:rsidRPr="0056328C" w14:paraId="23F671BE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C9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3CE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6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7A6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CD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848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622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3E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485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84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64</w:t>
            </w:r>
          </w:p>
        </w:tc>
      </w:tr>
      <w:tr w:rsidR="0056328C" w:rsidRPr="0056328C" w14:paraId="6FF5E117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E7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90F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7 x 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03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3D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F8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E6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2.25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B0D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4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84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DD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69</w:t>
            </w:r>
          </w:p>
        </w:tc>
      </w:tr>
      <w:tr w:rsidR="0056328C" w:rsidRPr="0056328C" w14:paraId="2DE3FFBC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B3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9A3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7 x T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595D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F8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04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F5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56E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6FF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5EA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67</w:t>
            </w:r>
          </w:p>
        </w:tc>
      </w:tr>
      <w:tr w:rsidR="0056328C" w:rsidRPr="0056328C" w14:paraId="5B840B9E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A07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046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7 x T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509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4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9C4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27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D4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6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AC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3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F3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AE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19</w:t>
            </w:r>
          </w:p>
        </w:tc>
      </w:tr>
      <w:tr w:rsidR="0056328C" w:rsidRPr="0056328C" w14:paraId="62FCEAB0" w14:textId="77777777" w:rsidTr="0056328C">
        <w:trPr>
          <w:trHeight w:val="1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EA0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H1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9558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L27 x T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FA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95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E8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7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2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2E55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1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82E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CB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-5.23</w:t>
            </w:r>
          </w:p>
        </w:tc>
      </w:tr>
      <w:tr w:rsidR="0056328C" w:rsidRPr="0056328C" w14:paraId="5B14081F" w14:textId="77777777" w:rsidTr="0056328C">
        <w:trPr>
          <w:trHeight w:val="170"/>
        </w:trPr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4A2A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SE (S</w:t>
            </w:r>
            <w:r w:rsidRPr="004627F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ZW"/>
              </w:rPr>
              <w:t>ij</w:t>
            </w: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)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FA22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D221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3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056B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54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B40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6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9E4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3.46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AC56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2.96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2EF7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0.05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9DC3" w14:textId="77777777" w:rsidR="0056328C" w:rsidRPr="0056328C" w:rsidRDefault="0056328C" w:rsidP="0056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</w:pPr>
            <w:r w:rsidRPr="0056328C">
              <w:rPr>
                <w:rFonts w:ascii="Times New Roman" w:eastAsia="Times New Roman" w:hAnsi="Times New Roman" w:cs="Times New Roman"/>
                <w:sz w:val="18"/>
                <w:szCs w:val="18"/>
                <w:lang w:eastAsia="en-ZW"/>
              </w:rPr>
              <w:t>5.32</w:t>
            </w:r>
          </w:p>
        </w:tc>
      </w:tr>
    </w:tbl>
    <w:p w14:paraId="7670214D" w14:textId="51F05295" w:rsidR="0080672F" w:rsidRPr="0056328C" w:rsidRDefault="005632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GY </w:t>
      </w:r>
      <w:r>
        <w:rPr>
          <w:rFonts w:ascii="Times New Roman" w:eastAsia="Calibri" w:hAnsi="Times New Roman" w:cs="Times New Roman"/>
          <w:sz w:val="20"/>
          <w:szCs w:val="20"/>
        </w:rPr>
        <w:t xml:space="preserve">grain yield, </w:t>
      </w:r>
      <w:r w:rsidRPr="0056328C">
        <w:rPr>
          <w:rFonts w:ascii="Times New Roman" w:eastAsia="Calibri" w:hAnsi="Times New Roman" w:cs="Times New Roman"/>
          <w:i/>
          <w:iCs/>
          <w:sz w:val="20"/>
          <w:szCs w:val="20"/>
        </w:rPr>
        <w:t>AD</w:t>
      </w:r>
      <w:r w:rsidRPr="0056328C">
        <w:rPr>
          <w:rFonts w:ascii="Times New Roman" w:eastAsia="Calibri" w:hAnsi="Times New Roman" w:cs="Times New Roman"/>
          <w:sz w:val="20"/>
          <w:szCs w:val="20"/>
        </w:rPr>
        <w:t xml:space="preserve"> days to anthesis, </w:t>
      </w:r>
      <w:r w:rsidRPr="0056328C">
        <w:rPr>
          <w:rFonts w:ascii="Times New Roman" w:eastAsia="Calibri" w:hAnsi="Times New Roman" w:cs="Times New Roman"/>
          <w:i/>
          <w:iCs/>
          <w:sz w:val="20"/>
          <w:szCs w:val="20"/>
        </w:rPr>
        <w:t>DS</w:t>
      </w:r>
      <w:r w:rsidRPr="0056328C">
        <w:rPr>
          <w:rFonts w:ascii="Times New Roman" w:eastAsia="Calibri" w:hAnsi="Times New Roman" w:cs="Times New Roman"/>
          <w:sz w:val="20"/>
          <w:szCs w:val="20"/>
        </w:rPr>
        <w:t xml:space="preserve"> days to silking, </w:t>
      </w:r>
      <w:r w:rsidRPr="0056328C">
        <w:rPr>
          <w:rFonts w:ascii="Times New Roman" w:eastAsia="Calibri" w:hAnsi="Times New Roman" w:cs="Times New Roman"/>
          <w:i/>
          <w:iCs/>
          <w:sz w:val="20"/>
          <w:szCs w:val="20"/>
        </w:rPr>
        <w:t>PH</w:t>
      </w:r>
      <w:r w:rsidRPr="0056328C">
        <w:rPr>
          <w:rFonts w:ascii="Times New Roman" w:eastAsia="Calibri" w:hAnsi="Times New Roman" w:cs="Times New Roman"/>
          <w:sz w:val="20"/>
          <w:szCs w:val="20"/>
        </w:rPr>
        <w:t xml:space="preserve"> plant height, </w:t>
      </w:r>
      <w:r w:rsidRPr="0056328C">
        <w:rPr>
          <w:rFonts w:ascii="Times New Roman" w:eastAsia="Calibri" w:hAnsi="Times New Roman" w:cs="Times New Roman"/>
          <w:i/>
          <w:iCs/>
          <w:sz w:val="20"/>
          <w:szCs w:val="20"/>
        </w:rPr>
        <w:t>EH</w:t>
      </w:r>
      <w:r w:rsidRPr="0056328C">
        <w:rPr>
          <w:rFonts w:ascii="Times New Roman" w:eastAsia="Calibri" w:hAnsi="Times New Roman" w:cs="Times New Roman"/>
          <w:sz w:val="20"/>
          <w:szCs w:val="20"/>
        </w:rPr>
        <w:t xml:space="preserve"> ear height, </w:t>
      </w:r>
      <w:r w:rsidRPr="0056328C">
        <w:rPr>
          <w:rFonts w:ascii="Times New Roman" w:eastAsia="Calibri" w:hAnsi="Times New Roman" w:cs="Times New Roman"/>
          <w:i/>
          <w:iCs/>
          <w:sz w:val="20"/>
          <w:szCs w:val="20"/>
        </w:rPr>
        <w:t>EPP</w:t>
      </w:r>
      <w:r w:rsidRPr="0056328C">
        <w:rPr>
          <w:rFonts w:ascii="Times New Roman" w:eastAsia="Calibri" w:hAnsi="Times New Roman" w:cs="Times New Roman"/>
          <w:sz w:val="20"/>
          <w:szCs w:val="20"/>
        </w:rPr>
        <w:t xml:space="preserve"> ears per plant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80672F" w:rsidRPr="00563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638AB" w14:textId="77777777" w:rsidR="00C75221" w:rsidRDefault="00C75221" w:rsidP="0056328C">
      <w:pPr>
        <w:spacing w:after="0" w:line="240" w:lineRule="auto"/>
      </w:pPr>
      <w:r>
        <w:separator/>
      </w:r>
    </w:p>
  </w:endnote>
  <w:endnote w:type="continuationSeparator" w:id="0">
    <w:p w14:paraId="3CEDF521" w14:textId="77777777" w:rsidR="00C75221" w:rsidRDefault="00C75221" w:rsidP="00563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52415" w14:textId="77777777" w:rsidR="00C75221" w:rsidRDefault="00C75221" w:rsidP="0056328C">
      <w:pPr>
        <w:spacing w:after="0" w:line="240" w:lineRule="auto"/>
      </w:pPr>
      <w:r>
        <w:separator/>
      </w:r>
    </w:p>
  </w:footnote>
  <w:footnote w:type="continuationSeparator" w:id="0">
    <w:p w14:paraId="150CC9F0" w14:textId="77777777" w:rsidR="00C75221" w:rsidRDefault="00C75221" w:rsidP="00563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28C"/>
    <w:rsid w:val="000F0981"/>
    <w:rsid w:val="00161E02"/>
    <w:rsid w:val="003820F3"/>
    <w:rsid w:val="003910B3"/>
    <w:rsid w:val="004627FF"/>
    <w:rsid w:val="0056328C"/>
    <w:rsid w:val="006351C7"/>
    <w:rsid w:val="006534C1"/>
    <w:rsid w:val="00672473"/>
    <w:rsid w:val="0080672F"/>
    <w:rsid w:val="008138BC"/>
    <w:rsid w:val="00825D5E"/>
    <w:rsid w:val="00A64EA3"/>
    <w:rsid w:val="00A72C1E"/>
    <w:rsid w:val="00B06059"/>
    <w:rsid w:val="00BF409D"/>
    <w:rsid w:val="00C4659E"/>
    <w:rsid w:val="00C75221"/>
    <w:rsid w:val="00EC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DC62"/>
  <w15:chartTrackingRefBased/>
  <w15:docId w15:val="{9BE6D3EE-0444-4EEB-B172-FAE99CE01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2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28C"/>
  </w:style>
  <w:style w:type="paragraph" w:styleId="Footer">
    <w:name w:val="footer"/>
    <w:basedOn w:val="Normal"/>
    <w:link w:val="FooterChar"/>
    <w:uiPriority w:val="99"/>
    <w:unhideWhenUsed/>
    <w:rsid w:val="005632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28C"/>
  </w:style>
  <w:style w:type="paragraph" w:styleId="BalloonText">
    <w:name w:val="Balloon Text"/>
    <w:basedOn w:val="Normal"/>
    <w:link w:val="BalloonTextChar"/>
    <w:uiPriority w:val="99"/>
    <w:semiHidden/>
    <w:unhideWhenUsed/>
    <w:rsid w:val="00653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4C1"/>
    <w:rPr>
      <w:rFonts w:ascii="Segoe UI" w:hAnsi="Segoe UI" w:cs="Segoe U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8138BC"/>
    <w:pPr>
      <w:spacing w:after="10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0F09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ary, Dagne (CIMMYT-Zimbabwe)</dc:creator>
  <cp:keywords/>
  <dc:description/>
  <cp:lastModifiedBy>Microsoft account</cp:lastModifiedBy>
  <cp:revision>2</cp:revision>
  <dcterms:created xsi:type="dcterms:W3CDTF">2024-04-06T06:44:00Z</dcterms:created>
  <dcterms:modified xsi:type="dcterms:W3CDTF">2024-04-06T06:44:00Z</dcterms:modified>
</cp:coreProperties>
</file>